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F08F9" w14:textId="130BC5AD" w:rsidR="00E5532A" w:rsidRDefault="00E5532A"/>
    <w:p w14:paraId="4F460093" w14:textId="4B90E3A4" w:rsidR="00E5532A" w:rsidRDefault="00E5532A"/>
    <w:p w14:paraId="1AD2607D" w14:textId="5808256C" w:rsidR="00E5532A" w:rsidRPr="003664B7" w:rsidRDefault="00616E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bookmarkStart w:id="0" w:name="_GoBack"/>
      <w:bookmarkEnd w:id="0"/>
      <w:r w:rsidR="00E5532A" w:rsidRPr="003664B7">
        <w:rPr>
          <w:rFonts w:ascii="Times New Roman" w:hAnsi="Times New Roman" w:cs="Times New Roman"/>
          <w:b/>
          <w:lang w:val="en-US"/>
        </w:rPr>
        <w:t xml:space="preserve"> 1.</w:t>
      </w:r>
      <w:r w:rsidR="00E5532A" w:rsidRPr="003664B7">
        <w:rPr>
          <w:rFonts w:ascii="Times New Roman" w:hAnsi="Times New Roman" w:cs="Times New Roman"/>
          <w:lang w:val="en-US"/>
        </w:rPr>
        <w:t xml:space="preserve"> The English translation of the questionnaire.</w:t>
      </w:r>
    </w:p>
    <w:p w14:paraId="1F90D0ED" w14:textId="77777777" w:rsidR="00E5532A" w:rsidRPr="00E5532A" w:rsidRDefault="00E5532A">
      <w:pPr>
        <w:rPr>
          <w:lang w:val="en-US"/>
        </w:rPr>
      </w:pPr>
    </w:p>
    <w:tbl>
      <w:tblPr>
        <w:tblW w:w="8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720"/>
        <w:gridCol w:w="4472"/>
        <w:gridCol w:w="1702"/>
        <w:gridCol w:w="62"/>
        <w:gridCol w:w="195"/>
      </w:tblGrid>
      <w:tr w:rsidR="0008293A" w:rsidRPr="0008293A" w14:paraId="4E3257D8" w14:textId="77777777" w:rsidTr="00E8542F">
        <w:trPr>
          <w:trHeight w:val="66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195836" w14:textId="6267C494" w:rsidR="0008293A" w:rsidRPr="00830703" w:rsidRDefault="00001298" w:rsidP="0008293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3070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uestion number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59E497" w14:textId="321FBB91" w:rsidR="0008293A" w:rsidRPr="00830703" w:rsidRDefault="00001298" w:rsidP="0008293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3070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uestion + answer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32795" w14:textId="77777777" w:rsidR="0008293A" w:rsidRPr="0008293A" w:rsidRDefault="0008293A" w:rsidP="0008293A">
            <w:pPr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293A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08293A" w:rsidRPr="0008293A" w14:paraId="30D3DA60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C60D5B4" w14:textId="77777777" w:rsidR="0008293A" w:rsidRPr="0008293A" w:rsidRDefault="0008293A" w:rsidP="00082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bookmarkStart w:id="1" w:name="RANGE!A4"/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bookmarkEnd w:id="1"/>
          </w:p>
        </w:tc>
        <w:tc>
          <w:tcPr>
            <w:tcW w:w="69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9F34B3C" w14:textId="45D26490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aat tehtävän hoitolaitokse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59A058D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7A2A50" w:rsidRPr="00616E29" w14:paraId="36F1A7A5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A6D5AEF" w14:textId="77777777" w:rsidR="007A2A50" w:rsidRPr="0008293A" w:rsidRDefault="007A2A50" w:rsidP="00082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046564B" w14:textId="5576B389" w:rsidR="007A2A50" w:rsidRPr="00F000AB" w:rsidRDefault="00F000AB" w:rsidP="00080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00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How often </w:t>
            </w:r>
            <w:r w:rsidR="00080E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re you</w:t>
            </w:r>
            <w:r w:rsidRPr="00F00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ispatched to</w:t>
            </w:r>
            <w:r w:rsidR="00080E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y</w:t>
            </w:r>
            <w:r w:rsidRPr="00F00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="00CC4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nursing home (NH) or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ealthcare facility (HCF</w:t>
            </w:r>
            <w:r w:rsidRP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569626D" w14:textId="77777777" w:rsidR="007A2A50" w:rsidRPr="00F000AB" w:rsidRDefault="007A2A50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08293A" w:rsidRPr="0008293A" w14:paraId="75A6A6AA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39AF" w14:textId="77777777" w:rsidR="0008293A" w:rsidRPr="00F000AB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D920" w14:textId="77777777" w:rsidR="0008293A" w:rsidRPr="00F000AB" w:rsidRDefault="0008293A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5F7D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 every shif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2775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93A" w:rsidRPr="0008293A" w14:paraId="231AED6D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CF02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2DF4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EC9E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305A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93A" w:rsidRPr="0008293A" w14:paraId="15A3B105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2478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0071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914C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C475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410EF0E9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AC80" w14:textId="77777777" w:rsidR="004A1F80" w:rsidRPr="0008293A" w:rsidRDefault="004A1F80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6998" w14:textId="77777777" w:rsidR="004A1F80" w:rsidRPr="0008293A" w:rsidRDefault="004A1F80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9D73" w14:textId="673723C3" w:rsidR="004A1F80" w:rsidRPr="0008293A" w:rsidRDefault="004A1F80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0538" w14:textId="77777777" w:rsidR="004A1F80" w:rsidRPr="0008293A" w:rsidRDefault="004A1F80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154A5B35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03FE" w14:textId="77777777" w:rsidR="004A1F80" w:rsidRPr="0008293A" w:rsidRDefault="004A1F80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0FF3" w14:textId="77777777" w:rsidR="004A1F80" w:rsidRPr="0008293A" w:rsidRDefault="004A1F80" w:rsidP="000829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ADAC" w14:textId="0A27CE69" w:rsidR="004A1F80" w:rsidRPr="0008293A" w:rsidRDefault="00830703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="004A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9BDE" w14:textId="77777777" w:rsidR="004A1F80" w:rsidRPr="0008293A" w:rsidRDefault="004A1F80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08293A" w:rsidRPr="0008293A" w14:paraId="0E57441C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CAD1AD" w14:textId="77777777" w:rsidR="0008293A" w:rsidRPr="0008293A" w:rsidRDefault="0008293A" w:rsidP="00082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6DAB0EA" w14:textId="3368C154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aat tehtävän sairaalaan tai terveyskeskukse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EC1DD66" w14:textId="77777777" w:rsidR="0008293A" w:rsidRPr="0008293A" w:rsidRDefault="0008293A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7A2A50" w:rsidRPr="00616E29" w14:paraId="299DCEB8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4DCA689" w14:textId="77777777" w:rsidR="007A2A50" w:rsidRPr="0008293A" w:rsidRDefault="007A2A50" w:rsidP="00082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FEDB0BB" w14:textId="54CD8543" w:rsidR="007A2A50" w:rsidRPr="00F000AB" w:rsidRDefault="00F000AB" w:rsidP="00080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00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How often </w:t>
            </w:r>
            <w:r w:rsidR="00080E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re you</w:t>
            </w:r>
            <w:r w:rsidRPr="00F00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ispatched to</w:t>
            </w:r>
            <w:r w:rsidR="00080E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</w:t>
            </w:r>
            <w:r w:rsidRPr="00F00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ospital or other HC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CA1E368" w14:textId="77777777" w:rsidR="007A2A50" w:rsidRPr="00F000AB" w:rsidRDefault="007A2A50" w:rsidP="000829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4A1F80" w:rsidRPr="0008293A" w14:paraId="418BDB0D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3CB1" w14:textId="77777777" w:rsidR="004A1F80" w:rsidRPr="00F000AB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0F97" w14:textId="77777777" w:rsidR="004A1F80" w:rsidRPr="00F000AB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0405" w14:textId="0F5AD34C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 every shif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30CB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155CBD77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4C94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8ED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06CD" w14:textId="12AF7CDF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DCDC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1B83CAE9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3408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DA6B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0799" w14:textId="104A1EDD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526C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09AB1FDB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DE0C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32B0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4E3C" w14:textId="0BC8321B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3BA7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4DA5CFDC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D227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E17B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182E" w14:textId="5BD4F364" w:rsidR="004A1F80" w:rsidRPr="0008293A" w:rsidRDefault="00830703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lmost </w:t>
            </w:r>
            <w:r w:rsidR="004A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7726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51D20CDE" w14:textId="77777777" w:rsidTr="00E8542F">
        <w:trPr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A0BFFAC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1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95C37B6" w14:textId="6B7E3BB2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staat ensihoitajan tai laitoksen henkilökunn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onsultaatioon hoitolaitoksesta</w:t>
            </w:r>
          </w:p>
        </w:tc>
      </w:tr>
      <w:tr w:rsidR="004A1F80" w:rsidRPr="005E3A8C" w14:paraId="5C3B4444" w14:textId="77777777" w:rsidTr="00E8542F">
        <w:trPr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24492FE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1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BC7D4CC" w14:textId="64C50C21" w:rsidR="004A1F80" w:rsidRPr="00A768BC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ow often do you respond to a (phone)consultation from HCF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or N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made by a paramedic or NH/HCF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taff</w:t>
            </w:r>
          </w:p>
        </w:tc>
      </w:tr>
      <w:tr w:rsidR="004A1F80" w:rsidRPr="0008293A" w14:paraId="42C2F4DF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D159" w14:textId="77777777" w:rsidR="004A1F80" w:rsidRPr="00A768BC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2BB5" w14:textId="77777777" w:rsidR="004A1F80" w:rsidRPr="00A768BC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9990" w14:textId="39CD9F1B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 every shif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2F35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533D7C26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E926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445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F999" w14:textId="437DA11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58A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51A7340B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AA86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C605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AB06" w14:textId="372FFBB1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CCBD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606D99EA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6B7B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0D38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1EBE" w14:textId="41F5D372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5389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6003731C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71B4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D9B7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F45C" w14:textId="374B2CBD" w:rsidR="004A1F80" w:rsidRPr="0008293A" w:rsidRDefault="00830703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="004A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2DB5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2D7B257D" w14:textId="77777777" w:rsidTr="00E8542F">
        <w:trPr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7B69C78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1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39D8819" w14:textId="766F408D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staat ensihoitaj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 tai laitoksen henkilökunnan 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onsultaatioon sairaalasta tai terveyskeskuksesta</w:t>
            </w:r>
          </w:p>
        </w:tc>
      </w:tr>
      <w:tr w:rsidR="004A1F80" w:rsidRPr="005E3A8C" w14:paraId="6E498328" w14:textId="77777777" w:rsidTr="00E8542F">
        <w:trPr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859F04B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1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D645CD0" w14:textId="250C5703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How oft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do </w:t>
            </w: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you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respond to</w:t>
            </w: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phone)</w:t>
            </w: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nsultation from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C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made by a </w:t>
            </w: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paramedic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r HCF staff</w:t>
            </w:r>
          </w:p>
        </w:tc>
      </w:tr>
      <w:tr w:rsidR="004A1F80" w:rsidRPr="0008293A" w14:paraId="2B9BD664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8F71" w14:textId="77777777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A9E8" w14:textId="77777777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0A8A" w14:textId="0D77B1B0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 every shif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2121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2875DF56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8748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9D8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7C71" w14:textId="42B98BD9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D590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014748CA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ECE5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D904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67C2" w14:textId="6336D01B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80AD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73C07357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636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B8E3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E56F" w14:textId="430E5AEE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AEA9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26FB8B38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C0FB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35BF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D50C" w14:textId="51D6D6EA" w:rsidR="004A1F80" w:rsidRPr="0008293A" w:rsidRDefault="00830703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="004A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2685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7E69297A" w14:textId="77777777" w:rsidTr="00E8542F">
        <w:trPr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B18A116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AE8963F" w14:textId="019205A8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et muun hoidonrajauksen kuin peruutuksen millä tahansa tehtävällä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7D8ACC6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4A1F80" w:rsidRPr="005E3A8C" w14:paraId="5FE2E519" w14:textId="77777777" w:rsidTr="00E8542F">
        <w:trPr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3692FB3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5579B9B" w14:textId="5D6DC365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ow oft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o</w:t>
            </w: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you </w:t>
            </w:r>
            <w:r w:rsidR="002B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make </w:t>
            </w: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limitation of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are orders (LC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 other than cancelling a missi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CF937EA" w14:textId="77777777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4A1F80" w:rsidRPr="0008293A" w14:paraId="41B57DE9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C8CD" w14:textId="77777777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1659" w14:textId="77777777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1ECF" w14:textId="4D01C63C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 every shif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DA2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6FBE2C0D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28D6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87BC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2A03" w14:textId="2F20B4EF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9273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757E3635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ECAD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8FB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952F" w14:textId="21E737E1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F1E9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132D4C45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D430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1F9C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8C45" w14:textId="0E63C9F8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22C8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382D1248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9F0D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811B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91F3" w14:textId="21564EFD" w:rsidR="004A1F80" w:rsidRPr="0008293A" w:rsidRDefault="00830703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="004A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C00A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A1F80" w:rsidRPr="0008293A" w14:paraId="1A0568F6" w14:textId="77777777" w:rsidTr="00E8542F">
        <w:trPr>
          <w:trHeight w:val="7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5F282CC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1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90832F" w14:textId="114DEBB0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tkä ovat hoidonrajausten ja peruutusten taustalla olevat potilaaseen liittyvät seikat?</w:t>
            </w:r>
            <w:r w:rsidRPr="00082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itse kuhunkin väittämään yksi parhaiten sopiva vaihtoehto</w:t>
            </w:r>
            <w:r w:rsidR="002B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</w:tr>
      <w:tr w:rsidR="004A1F80" w:rsidRPr="00001298" w14:paraId="788A33DE" w14:textId="77777777" w:rsidTr="00E8542F">
        <w:trPr>
          <w:trHeight w:val="7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C985266" w14:textId="77777777" w:rsidR="004A1F80" w:rsidRPr="0008293A" w:rsidRDefault="004A1F80" w:rsidP="004A1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1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A9DF343" w14:textId="75576932" w:rsidR="004A1F80" w:rsidRPr="00BD08EF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What are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major patient-related reasons for</w:t>
            </w:r>
            <w:r w:rsidRPr="00BD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C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nd cancellations on emergency missions? Please choose the best suitable option for each statement</w:t>
            </w:r>
            <w:r w:rsidR="002B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.</w:t>
            </w:r>
          </w:p>
        </w:tc>
      </w:tr>
      <w:tr w:rsidR="004A1F80" w:rsidRPr="0008293A" w14:paraId="4AAF7BD6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F4C661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a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6B6576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an ikä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201AC2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4A1F80" w:rsidRPr="0008293A" w14:paraId="669E5D36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92EA825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DF56065" w14:textId="7307D9A8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ge of the patie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97FCB12" w14:textId="77777777" w:rsidR="004A1F80" w:rsidRPr="0008293A" w:rsidRDefault="004A1F80" w:rsidP="004A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4948ED48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BB21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CB02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0CC1" w14:textId="699C0B38" w:rsidR="0022687C" w:rsidRPr="0008293A" w:rsidRDefault="003664B7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19DB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42DD3721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AD6A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6F36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2AD6" w14:textId="3B0A733C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FA69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2187E24E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D48A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8D05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DF52" w14:textId="0B81CE46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12DA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7FE9066F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8414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AA1D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F2E1" w14:textId="0DD314D8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5B22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713656D1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BD6C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9DB1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77C1" w14:textId="75D36BE5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E287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06FEF4C2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018B25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b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440F37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an yleiskunto tai toimintakyk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0885B9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2687C" w:rsidRPr="005E3A8C" w14:paraId="51C8EBDB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E007530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29CB3E9" w14:textId="34C9E4CA" w:rsidR="0022687C" w:rsidRPr="00B45731" w:rsidRDefault="00001298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baseline functional status of the patie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0AEED0E" w14:textId="77777777" w:rsidR="0022687C" w:rsidRPr="00B45731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22687C" w:rsidRPr="0008293A" w14:paraId="206B7D10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8C59" w14:textId="77777777" w:rsidR="0022687C" w:rsidRPr="00B45731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2DBD" w14:textId="77777777" w:rsidR="0022687C" w:rsidRPr="00B45731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8BCC" w14:textId="74D91E7F" w:rsidR="0022687C" w:rsidRPr="0008293A" w:rsidRDefault="003664B7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C662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62541E99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9206" w14:textId="77777777" w:rsidR="0022687C" w:rsidRPr="00B45731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C765" w14:textId="77777777" w:rsidR="0022687C" w:rsidRPr="00B45731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5804" w14:textId="1571D043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61A1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6EF81E7B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0C20" w14:textId="77777777" w:rsidR="0022687C" w:rsidRPr="00B45731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E538" w14:textId="77777777" w:rsidR="0022687C" w:rsidRPr="00B45731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54A8" w14:textId="6165E5B5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9D87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4A684EE3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37BD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2C98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A261" w14:textId="758B7C92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30F0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1B49A62E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434B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4C25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EE41" w14:textId="69AEBDEE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D9AD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2687C" w:rsidRPr="0008293A" w14:paraId="7308E0EA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78EE80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c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62A2C2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ikeat tai lukuisat perussairaude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0AA280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2687C" w:rsidRPr="0008293A" w14:paraId="36B20BBD" w14:textId="77777777" w:rsidTr="00E8542F">
        <w:trPr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6A96333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B4F6E7A" w14:textId="39883BD0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ltiple or severe comorbiditi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14DF4B8" w14:textId="77777777" w:rsidR="0022687C" w:rsidRPr="0008293A" w:rsidRDefault="0022687C" w:rsidP="00226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409153D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4DB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9C4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3DF8" w14:textId="1FE21014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2091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9AC997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07A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02B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C0D3" w14:textId="23B244C5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42E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00AAB3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23C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8C7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99A3" w14:textId="1E14C484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D03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72D4D3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4F2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F7D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ABD3" w14:textId="768CE7DF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AAC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05051B4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D2B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252C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E465" w14:textId="53060D78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E79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796C621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F315F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d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9F0CB6" w14:textId="029A905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s on hoivakodissa tai hoitolaitokse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B76361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616E29" w14:paraId="3A08536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DFC151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AC24CF4" w14:textId="35EB550C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p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ti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s in a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CF or NH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B0F038E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5A79FF6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50C9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1BF7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B0C5" w14:textId="27406F07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277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C10324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E6E9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32CA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476C" w14:textId="70D1C218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E47C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D7A371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35C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0C8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92EE" w14:textId="162B740D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8B2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D2FF74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C0E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029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2111" w14:textId="28958C9E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443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CFBDE0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3DF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875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FC62" w14:textId="1BF29AEE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050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69C61E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82398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e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E6528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okonaistilanteen toivottomuu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F9C8E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49FF757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8642ED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666A641" w14:textId="6D1D0E7F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F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utility of the overall situatio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B0500E0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06AA691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BCEF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0115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3775" w14:textId="306F3D76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392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D4E1B5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05C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7C6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9450" w14:textId="13061F0C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C3A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082626F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9BB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722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191E" w14:textId="2EB11E3F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559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5E3AD78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787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63AA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37B6" w14:textId="5BE2349F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41D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55274A5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457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C39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843B" w14:textId="10099A85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7A4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0C83311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B20E7A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f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E2270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s ei ole päivystyksellisen hoidon tarpee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FF0C2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3248F0E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FFF9DF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C5BFFAC" w14:textId="31894D36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patient is not in need for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emergency 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d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cal car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06C3563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3E246E9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C061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1E82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2FD3" w14:textId="2528DCF3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A03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CA4F25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AC8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2D3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EBC7" w14:textId="7AC2B77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05BC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B87E99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F27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B2A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06E2" w14:textId="1B05CF4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183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72DB7A3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507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0D2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2075" w14:textId="48EE090C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DE1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F8E35F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9C9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346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54D2" w14:textId="5349ED0D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CA5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44177A2B" w14:textId="77777777" w:rsidTr="00E8542F">
        <w:trPr>
          <w:gridAfter w:val="1"/>
          <w:wAfter w:w="195" w:type="dxa"/>
          <w:trHeight w:val="104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DB918F4" w14:textId="77777777" w:rsidR="00E8542F" w:rsidRPr="0008293A" w:rsidRDefault="00E8542F" w:rsidP="00E85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0FF100C" w14:textId="356B8E16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tkä ovat hoidonrajausten ja peruutusten taustalla olevat järjestelmään (operatiivinen tilanne, riskinarvio tms.) liittyvät seikat?</w:t>
            </w:r>
            <w:r w:rsidRPr="00082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itse kuhunkin väittämään yksi parhaiten sopiva vaihtoehto</w:t>
            </w:r>
            <w:r w:rsidR="002B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</w:tr>
      <w:tr w:rsidR="00E8542F" w:rsidRPr="00001298" w14:paraId="7DCFFD57" w14:textId="77777777" w:rsidTr="00E8542F">
        <w:trPr>
          <w:gridAfter w:val="1"/>
          <w:wAfter w:w="195" w:type="dxa"/>
          <w:trHeight w:val="104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3B6AD58" w14:textId="77777777" w:rsidR="00E8542F" w:rsidRPr="0008293A" w:rsidRDefault="00E8542F" w:rsidP="00E85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224EE20" w14:textId="7A36C39F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What are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major system-related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reasons for LC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nd cancellations on emergency mission (operative situation, risk assessment and so on)? Please choose the best suitable option for each statement</w:t>
            </w:r>
            <w:r w:rsidR="002B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.</w:t>
            </w:r>
          </w:p>
        </w:tc>
      </w:tr>
      <w:tr w:rsidR="00E8542F" w:rsidRPr="0008293A" w14:paraId="7C15698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36E9E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a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B7B04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ngelma ei ole lääketieteellin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F1CB6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5896978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C7DB5C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DB3A8C6" w14:textId="5A6973EC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problem is not medic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05E9C14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50134DF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4EAB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BF2D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FF02" w14:textId="43C42C48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CB8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3180B6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9DE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98B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14AC" w14:textId="52327644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D7C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0BDEA5B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713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708A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5531" w14:textId="74EFF73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2AB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FA66AA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054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375C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9CD5" w14:textId="697ED3B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A47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4CF5AD2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96E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E64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0616" w14:textId="6D52CD48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611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BD03FA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00D6C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b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3BBAA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sihoito hälytettiin kohteeseen turhaa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745AE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6EC91BD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F26236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5285845" w14:textId="21FB9E9A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EMS was dis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c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hed to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cene unnecessari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7CF1799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17B1C3B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664A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E971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759B" w14:textId="5432B7A6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A82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2891FEF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4F9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8DA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EB94" w14:textId="2F6F59B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512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5C68632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A5D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D2B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5CA5" w14:textId="5D4C11A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2ACA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79849E5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560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B8C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CEFC" w14:textId="322F05F5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7CD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D5E15E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5AD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4E2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37F6" w14:textId="2D087139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B3A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0D430A01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7C419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c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EE5BC3" w14:textId="39DE797B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alla on mahdollisuus saada hoitoa muuten kuin ensihoitojärjestelmän kautta</w:t>
            </w:r>
          </w:p>
        </w:tc>
      </w:tr>
      <w:tr w:rsidR="00E8542F" w:rsidRPr="005E3A8C" w14:paraId="6675F035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FE38AC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74ED609" w14:textId="4D004CE4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patient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an </w:t>
            </w:r>
            <w:r w:rsidRPr="00DC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receive (medical) treatment different way th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via</w:t>
            </w:r>
            <w:r w:rsidRPr="00DC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EMS</w:t>
            </w:r>
          </w:p>
        </w:tc>
      </w:tr>
      <w:tr w:rsidR="00E8542F" w:rsidRPr="0008293A" w14:paraId="75DFDD9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AB3E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6695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1BC0" w14:textId="2B1B3267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625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5553536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7055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2B73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8197" w14:textId="1106E720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5B2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DD9990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1265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912C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0EB6" w14:textId="57ACAB18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5221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064E78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522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7DB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2154" w14:textId="466311EC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838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C5D16D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E7D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9C4A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886A" w14:textId="3C67F315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39E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627E79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41CC2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d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411DC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MS yksikköä ei tarvita kohtee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20249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2B065B2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3ECF4BC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4759875" w14:textId="5E82D899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EMS unit is not needed on scen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E6670E9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22E995C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9389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E037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51C2" w14:textId="5FA011DB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46A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D0C7E4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B7E1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2DD8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A217" w14:textId="10AF661E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387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0124856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F66F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BF31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7D7D" w14:textId="30442F1E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F13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050AF4C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7425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AF9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4A48" w14:textId="4DBFA5FE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889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637536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7F4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08A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BECB" w14:textId="2D4E07F4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6BF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61D6D5D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86344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e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90A704" w14:textId="26E7258C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surssit (aika, yksiköt) eivät riitä hoitamaan potilast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641DC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10C5904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9D5CF9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A8A1984" w14:textId="1ECFDE56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R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urces (time, units) 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o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limited to treat the patient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F01BD3C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5BF26AD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83DD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5702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9129" w14:textId="35CAAAA3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BCE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55BB0E0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6C7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188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B4B6" w14:textId="2CCCD5F3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7BA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F1E419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B4A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7DFA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BDDA" w14:textId="1A5A61A5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52D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500CE8C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2F0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D11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35A1" w14:textId="531432E6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312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2F91FE7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E4B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68AA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2017" w14:textId="756208F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067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83C137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DB19C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f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77DFC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s on liian kaukan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CF8C0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2561B3F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3C32F58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1FC1385" w14:textId="5CB39802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distance to the location of patient is too long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E8592E8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764CEF3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C181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433C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38AE" w14:textId="2FF94474" w:rsidR="00E8542F" w:rsidRPr="0008293A" w:rsidRDefault="003664B7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238E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7EC2606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94D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1B60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F89B" w14:textId="2E934AEB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3E22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1D9C1E3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7809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922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2523" w14:textId="202D94C3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6073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584B424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662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38B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AE0D" w14:textId="0A06D27A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264D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3D70295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2DDB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1901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0B29" w14:textId="28101262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0EE4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8542F" w:rsidRPr="0008293A" w14:paraId="2999C5A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2EF4A73" w14:textId="77777777" w:rsidR="00E8542F" w:rsidRPr="0008293A" w:rsidRDefault="00E8542F" w:rsidP="00E85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107CEB6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etko hoidonrajaustilanteissa yhteydessä omaisiin?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391C0A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03E0D97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B3F7E7B" w14:textId="77777777" w:rsidR="00E8542F" w:rsidRPr="0008293A" w:rsidRDefault="00E8542F" w:rsidP="00E85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DE3ED5F" w14:textId="2D170FDF" w:rsidR="00E8542F" w:rsidRPr="00B45731" w:rsidRDefault="009C731A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Do you communicate with the next-of-kin in LCO situations?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C160594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E8542F" w:rsidRPr="0008293A" w14:paraId="38CB573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03928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a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193F3F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eskustelen kasvotus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9C5DE7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8542F" w:rsidRPr="005E3A8C" w14:paraId="3660ADB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BDE7D6C" w14:textId="77777777" w:rsidR="00E8542F" w:rsidRPr="0008293A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17E9643" w14:textId="4DB075B4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’ll have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 face-to-face conversatio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0577644" w14:textId="77777777" w:rsidR="00E8542F" w:rsidRPr="00B45731" w:rsidRDefault="00E8542F" w:rsidP="00E854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B41A4C" w:rsidRPr="0008293A" w14:paraId="30FC4F1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73B1" w14:textId="77777777" w:rsidR="00B41A4C" w:rsidRPr="00B4573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1B3A" w14:textId="77777777" w:rsidR="00B41A4C" w:rsidRPr="00B45731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5650" w14:textId="5B1D386E" w:rsidR="00B41A4C" w:rsidRPr="0008293A" w:rsidRDefault="003664B7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1786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6ED54A7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7C0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9906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4BA8" w14:textId="66958331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22A8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27DF083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FB6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133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C234" w14:textId="1DAAACEC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189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7CB94BB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D1AA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3C9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A61C" w14:textId="3ED1997F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4DE0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05EB639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6DF1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94E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9652" w14:textId="66E17B71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70B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5724292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5936A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b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939757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eskustelen puhelime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21AE2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B41A4C" w:rsidRPr="005E3A8C" w14:paraId="7C8E960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14B7C2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7E7E7B2" w14:textId="15D93E98" w:rsidR="00B41A4C" w:rsidRPr="00B4573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’ll have</w:t>
            </w:r>
            <w:r w:rsidRPr="00B45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 phone conversatio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6B08296" w14:textId="77777777" w:rsidR="00B41A4C" w:rsidRPr="00B4573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B41A4C" w:rsidRPr="0008293A" w14:paraId="5513614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373C" w14:textId="77777777" w:rsidR="00B41A4C" w:rsidRPr="00B4573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A96E" w14:textId="77777777" w:rsidR="00B41A4C" w:rsidRPr="00B45731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9004" w14:textId="3591CDF0" w:rsidR="00B41A4C" w:rsidRPr="0008293A" w:rsidRDefault="003664B7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C5FE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67B4102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25D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EB5D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3537" w14:textId="64E8DA0B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3E12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356892B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016C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48C8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CB24" w14:textId="5401C431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FD8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42F4D5E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A8C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2F50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F96A" w14:textId="7181831B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30D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1566E8D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1B8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88E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83C6" w14:textId="71F1B5E3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2C0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76BA944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7FFF63F" w14:textId="77777777" w:rsidR="00B41A4C" w:rsidRPr="0008293A" w:rsidRDefault="00B41A4C" w:rsidP="00B41A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969CD0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en kohdannut erimielisyyttä hoidonrajaamisessa?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A0AADCE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B41A4C" w:rsidRPr="005E3A8C" w14:paraId="39A893B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ED806FE" w14:textId="77777777" w:rsidR="00B41A4C" w:rsidRPr="0008293A" w:rsidRDefault="00B41A4C" w:rsidP="00B41A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09120F4" w14:textId="29D7BC36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C3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 you confronted dissonance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in making LCO</w:t>
            </w:r>
            <w:r w:rsidR="00EE2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</w:t>
            </w:r>
            <w:r w:rsidRPr="00DC3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?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AAA1306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B41A4C" w:rsidRPr="0008293A" w14:paraId="3B3E9F9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369DD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a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52A902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an kan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2A9262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B41A4C" w:rsidRPr="0008293A" w14:paraId="1C284E9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C7CD2C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BAEBFE3" w14:textId="0F7BCC86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With the patient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A0425B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0B70149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2D8C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4C44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C902" w14:textId="5E0529DB" w:rsidR="00B41A4C" w:rsidRPr="0008293A" w:rsidRDefault="003664B7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38C2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4010349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9B7A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811E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4806" w14:textId="72E751F0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C5C6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02FE900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315A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2781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6996" w14:textId="2A9FA8AC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84A6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7B08454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0719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50E2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AFD0" w14:textId="5D22A4ED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A3DD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2E75998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8A18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7C9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2D02" w14:textId="394D308F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672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750F167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8EEA5D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b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C1DF5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maisten kan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A188E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B41A4C" w:rsidRPr="005E3A8C" w14:paraId="1CB6433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EDE6ED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64ECEDA" w14:textId="22C0A0FE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C3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With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the </w:t>
            </w:r>
            <w:r w:rsidRPr="00DC3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ext</w:t>
            </w:r>
            <w:r w:rsidR="007C1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DC3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</w:t>
            </w:r>
            <w:r w:rsidR="007C1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DC3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ki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8624321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B41A4C" w:rsidRPr="0008293A" w14:paraId="757119E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D16C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F8FF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C2388" w14:textId="7DBA4471" w:rsidR="00B41A4C" w:rsidRPr="0008293A" w:rsidRDefault="003664B7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EA87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704B978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6F04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C7F1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3A14" w14:textId="4A62791A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B65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6036CAD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B8D2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1A19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E155" w14:textId="500490FB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792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66EFE25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F1AD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439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546B" w14:textId="1E142A48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43A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40AFA7B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FAF2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CE4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AA98" w14:textId="4965553E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6348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453D769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C2A45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c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26D381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sihoitajien kan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8CBD0D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B41A4C" w:rsidRPr="0008293A" w14:paraId="389A006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1FC252C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12AF568" w14:textId="18DBDD4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With paramedic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8156A41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487D941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8CC9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D4EE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AD77" w14:textId="5EFD79AF" w:rsidR="00B41A4C" w:rsidRPr="0008293A" w:rsidRDefault="003664B7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837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3986DFD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71C1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B77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BBC6" w14:textId="6F748001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D84A7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3A292A7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3403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0578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B724" w14:textId="63BA4622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C54E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031351F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C4B6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5DC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3EBC" w14:textId="2A3449CA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88EA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293ADD7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A20F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D791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B668" w14:textId="1269061C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A0BA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41A4C" w:rsidRPr="0008293A" w14:paraId="16667A5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4E9BD5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d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BD1B6A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isten ensihoitolääkärien kanssa esim. vuoronvaihdo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D16D99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B41A4C" w:rsidRPr="005E3A8C" w14:paraId="76E3E0B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470743B" w14:textId="77777777" w:rsidR="00B41A4C" w:rsidRPr="0008293A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927FBB7" w14:textId="3F12B8E8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With other EMS physicians when for example changing shift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DF04DC2" w14:textId="77777777" w:rsidR="00B41A4C" w:rsidRPr="00DC3E01" w:rsidRDefault="00B41A4C" w:rsidP="00B41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2E6542" w:rsidRPr="0008293A" w14:paraId="5807ED2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582E" w14:textId="77777777" w:rsidR="002E6542" w:rsidRPr="00DC3E01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DD4A" w14:textId="77777777" w:rsidR="002E6542" w:rsidRPr="00DC3E01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2E08" w14:textId="472E3181" w:rsidR="002E6542" w:rsidRPr="0008293A" w:rsidRDefault="003664B7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D40D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7439A09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0495" w14:textId="77777777" w:rsidR="002E6542" w:rsidRPr="00DC3E01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A02C" w14:textId="77777777" w:rsidR="002E6542" w:rsidRPr="00DC3E01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7BDF" w14:textId="4D6D56BA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E337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7BBB1BE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CDFD" w14:textId="77777777" w:rsidR="002E6542" w:rsidRPr="00DC3E01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2B37" w14:textId="77777777" w:rsidR="002E6542" w:rsidRPr="00DC3E01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C1AF" w14:textId="34D644BC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3536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464D3CA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4B1A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0AB8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32B9" w14:textId="7869611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C30B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66C54AC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EE8D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5D0E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C704" w14:textId="16E35864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B1A0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0FC9597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D26D50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e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B878AB" w14:textId="3F34A690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itolaitoksessa</w:t>
            </w:r>
            <w:r w:rsidR="00830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nkilökunnan kan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FA1376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E6542" w:rsidRPr="005E3A8C" w14:paraId="284077E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A798AD6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3D00975" w14:textId="6DA421BD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C75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With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CF or NH staff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F07C5EA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2E6542" w:rsidRPr="0008293A" w14:paraId="65CB6F7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70B1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AFF96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C354" w14:textId="46779895" w:rsidR="002E6542" w:rsidRPr="0008293A" w:rsidRDefault="003664B7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634E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08EFE9C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0B8A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9403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F9A0" w14:textId="52D53532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545A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45541ED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AC5C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130C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9418" w14:textId="767DE533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234D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1EDBA49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A840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8049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2C9C" w14:textId="575A7F25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5070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389A0D2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0EC4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7434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EA99" w14:textId="55B14001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C53A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073A1B3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F744CC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f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16FF5C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staanottavan hoitolaitoksen kan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4F1735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E6542" w:rsidRPr="005E3A8C" w14:paraId="3A0713C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B336B24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EA23392" w14:textId="6D0470BC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61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With the </w:t>
            </w:r>
            <w:r w:rsidR="00001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CF</w:t>
            </w:r>
            <w:r w:rsidRPr="00D61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where a patient is transferred to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FA14CAC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2E6542" w:rsidRPr="0008293A" w14:paraId="696EFDF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C211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BD67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C6DF" w14:textId="38B9D643" w:rsidR="002E6542" w:rsidRPr="0008293A" w:rsidRDefault="003664B7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4A87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79AA5D7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F3CA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6A31" w14:textId="77777777" w:rsidR="002E6542" w:rsidRPr="00C754D3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C386" w14:textId="3C0B57A4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D0D5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56A2B98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48CB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4DD1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1C00" w14:textId="71A9F230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F401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6BB4A57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6BB5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C08B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5A68" w14:textId="34C61528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0D51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1CD8B75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3D59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34E8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7D40" w14:textId="138CB463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D958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734C233B" w14:textId="77777777" w:rsidTr="00E8542F">
        <w:trPr>
          <w:gridAfter w:val="1"/>
          <w:wAfter w:w="195" w:type="dxa"/>
          <w:trHeight w:val="33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FDA107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g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175405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VIRA:n tms. valvovan viranomaisen kan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FF32C9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E6542" w:rsidRPr="005E3A8C" w14:paraId="5C6DE70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AF082F2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7DC6924" w14:textId="5CE16640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bookmarkStart w:id="2" w:name="OLE_LINK1"/>
            <w:r w:rsidRPr="00B25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With the National Supervising Author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for Welfare and Health or other authorities</w:t>
            </w:r>
            <w:bookmarkEnd w:id="2"/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DBA3AC8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2E6542" w:rsidRPr="0008293A" w14:paraId="6B5B020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3DFB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9C6C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DE0E" w14:textId="40D87CBA" w:rsidR="002E6542" w:rsidRPr="0008293A" w:rsidRDefault="003664B7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C4D5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0ACCA4D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DBC2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60F1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D1A0" w14:textId="55AE6C0F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92F5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72724B3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B187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7BE1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5FE5" w14:textId="1F744DB9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C975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3C130F4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6968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C7E0" w14:textId="77777777" w:rsidR="002E6542" w:rsidRPr="00B2597B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910D" w14:textId="7D915F04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re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6DCC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2E6542" w:rsidRPr="0008293A" w14:paraId="09E9CEC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5E1A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EB93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6855" w14:textId="3D69BDEB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3728" w14:textId="77777777" w:rsidR="002E6542" w:rsidRPr="0008293A" w:rsidRDefault="002E6542" w:rsidP="002E65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B83E5CE" w14:textId="77777777" w:rsidTr="00D83285">
        <w:trPr>
          <w:gridAfter w:val="1"/>
          <w:wAfter w:w="195" w:type="dxa"/>
          <w:trHeight w:val="56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7DFC231F" w14:textId="08E0ECA2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3DFF0587" w14:textId="1490EA6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ten usein jätät jonkun lääketieteellisesti perustellun hoidonrajauksen tekemättä, koska kohtaat erimielisyyttä potilaan/omaisen/hoitohenkilökunnan kanssa ja haluat välttää konfliktin tai jatkoseuraamukset?</w:t>
            </w:r>
            <w:r w:rsidR="006612CD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avoin kysymys)</w:t>
            </w:r>
          </w:p>
        </w:tc>
      </w:tr>
      <w:tr w:rsidR="005E3A8C" w:rsidRPr="005E3A8C" w14:paraId="4D667CBA" w14:textId="77777777" w:rsidTr="00D83285">
        <w:trPr>
          <w:gridAfter w:val="1"/>
          <w:wAfter w:w="195" w:type="dxa"/>
          <w:trHeight w:val="56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0E1400E8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5955D8AE" w14:textId="53C53997" w:rsidR="005E3A8C" w:rsidRPr="005E3A8C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2217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How oft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do you choose not to </w:t>
            </w:r>
            <w:r w:rsidR="002B5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a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 a LCO</w:t>
            </w:r>
            <w:r w:rsidRPr="002217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hat would be medical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ustifiable, because you have discrepancy with the patient/next</w:t>
            </w:r>
            <w:r w:rsidR="002B5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f</w:t>
            </w:r>
            <w:r w:rsidR="002B5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kin/personnel and you want to avoid conflict or further consequence?</w:t>
            </w:r>
            <w:r w:rsidR="006612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(open question)</w:t>
            </w:r>
          </w:p>
        </w:tc>
      </w:tr>
      <w:tr w:rsidR="005E3A8C" w:rsidRPr="0008293A" w14:paraId="3B51C6C0" w14:textId="77777777" w:rsidTr="00E8542F">
        <w:trPr>
          <w:gridAfter w:val="1"/>
          <w:wAfter w:w="195" w:type="dxa"/>
          <w:trHeight w:val="56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9AF5D12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7926A2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  <w:t>Ensihoitolääkärin tekemä hoidonrajaus pysyy voimass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6FE781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  <w:t> </w:t>
            </w:r>
          </w:p>
        </w:tc>
      </w:tr>
      <w:tr w:rsidR="005E3A8C" w:rsidRPr="005E3A8C" w14:paraId="23551981" w14:textId="77777777" w:rsidTr="00E8542F">
        <w:trPr>
          <w:gridAfter w:val="1"/>
          <w:wAfter w:w="195" w:type="dxa"/>
          <w:trHeight w:val="56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B4276A9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FCF131A" w14:textId="14E9905A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The LCO</w:t>
            </w:r>
            <w:r w:rsidRPr="00B2597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 xml:space="preserve"> made by HEMS physician is valid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61CA0E3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</w:p>
        </w:tc>
      </w:tr>
      <w:tr w:rsidR="005E3A8C" w:rsidRPr="0008293A" w14:paraId="4DD46A2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3911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F46D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DCB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  <w:t>Only in this situatio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B16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</w:p>
        </w:tc>
      </w:tr>
      <w:tr w:rsidR="005E3A8C" w:rsidRPr="005E3A8C" w14:paraId="5917983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1FD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bookmarkStart w:id="3" w:name="OLE_LINK4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9F1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337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Until the next physician's evaluatio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043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</w:p>
        </w:tc>
      </w:tr>
      <w:tr w:rsidR="005E3A8C" w:rsidRPr="0057392A" w14:paraId="35C8335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39B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031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3D15" w14:textId="79CD7DD6" w:rsidR="005E3A8C" w:rsidRPr="00D61E2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During 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 xml:space="preserve"> </w:t>
            </w:r>
            <w:r w:rsidRPr="00D61E2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adjacent hospitalizatio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4EC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</w:p>
        </w:tc>
      </w:tr>
      <w:tr w:rsidR="005E3A8C" w:rsidRPr="0008293A" w14:paraId="4C9E90B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08F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B15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26A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  <w:t>Permane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C80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</w:p>
        </w:tc>
      </w:tr>
      <w:tr w:rsidR="005E3A8C" w:rsidRPr="0008293A" w14:paraId="141DDB5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80B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26B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5CEC" w14:textId="44894EF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  <w:t>Other, what?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C22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</w:p>
        </w:tc>
      </w:tr>
      <w:bookmarkEnd w:id="3"/>
      <w:tr w:rsidR="005E3A8C" w:rsidRPr="0008293A" w14:paraId="7A686F4A" w14:textId="77777777" w:rsidTr="00E8542F">
        <w:trPr>
          <w:gridAfter w:val="1"/>
          <w:wAfter w:w="195" w:type="dxa"/>
          <w:trHeight w:val="5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A223369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D1B442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idonrajaukset ovat olennainen osa ensihoitolääkärin työtä.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A131DB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4C691D57" w14:textId="77777777" w:rsidTr="00E8542F">
        <w:trPr>
          <w:gridAfter w:val="1"/>
          <w:wAfter w:w="195" w:type="dxa"/>
          <w:trHeight w:val="5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3825A5A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AD0FAE7" w14:textId="0713D6B5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bookmarkStart w:id="4" w:name="OLE_LINK2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COs</w:t>
            </w:r>
            <w:r w:rsidRPr="00B25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re an essential part of HEMS physician’s work</w:t>
            </w:r>
            <w:bookmarkEnd w:id="4"/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E3618FB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0559A18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695F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4864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E6F2" w14:textId="5D741639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716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253383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2A4A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11D4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CDA8" w14:textId="719B1204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5F2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9483DD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B71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8C9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5012" w14:textId="106A7AB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A1A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1CC886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E66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FFA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E4B8" w14:textId="57BEB011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425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12F092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A2E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1B7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1FB1" w14:textId="3632407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934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C6B052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47F8751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B772051" w14:textId="49A05F7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sihoitolääkärin kuuluu tehdä hoidonrajauksi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41FA0D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2183087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0B21604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B0377AA" w14:textId="287C17CD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25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HEMS phycisi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is supposed to </w:t>
            </w:r>
            <w:r w:rsidR="002B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a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LCO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F1270ED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65E3080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AB4D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7C4C" w14:textId="77777777" w:rsidR="005E3A8C" w:rsidRPr="00B2597B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227D" w14:textId="610CE99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D5B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F39A9E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F8F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B99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6164" w14:textId="41DB21C9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387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A7A70D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996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12B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8120" w14:textId="77261D8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542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918966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36E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229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C8CF" w14:textId="390C8D8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9CF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DAB458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27B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7A3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12F9" w14:textId="1F895B0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E4D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8DCB5E3" w14:textId="77777777" w:rsidTr="00D5178D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982191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4C8E85" w14:textId="3BA9E1B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n helpottavaa, että voin rajata hoitoa myös potilasta tapaamatt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044BC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4CDE77F5" w14:textId="77777777" w:rsidTr="00D5178D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3AAB11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3C190B5" w14:textId="34116995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t is re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eving that I can </w:t>
            </w:r>
            <w:r w:rsidR="002B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a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 LCO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without meeting the patient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3D927F3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6469B2B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D450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C087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CF1D" w14:textId="4AE1DD4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5DB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4D35ED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D46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41C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E26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A66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46AB3D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382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F66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5C1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889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8AB323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095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2EC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9E0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3CB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5116DC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084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4A4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98B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F8F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8FFF4C3" w14:textId="77777777" w:rsidTr="00D5178D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AC6445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8F9F21" w14:textId="771D518A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illä on hyvät ohjeistukset hoidonrajaustilanteisii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D89CB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30BD18D5" w14:textId="77777777" w:rsidTr="00D5178D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5DBB19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CDF9B41" w14:textId="45CAEBEF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We have good gu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delines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n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uation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953D91D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797A772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B74C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CB09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C560" w14:textId="53553E4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DB0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6192E1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816A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97C5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5FB9" w14:textId="629039BB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F90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6E773B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A49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CB5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8EB1" w14:textId="727FD2C8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095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2991C5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270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C84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2C7F" w14:textId="4D953CF1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D7A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E4A776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A98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503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4696" w14:textId="1F631E5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B9B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F0F69A9" w14:textId="77777777" w:rsidTr="00E8542F">
        <w:trPr>
          <w:gridAfter w:val="1"/>
          <w:wAfter w:w="195" w:type="dxa"/>
          <w:trHeight w:val="35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9D4512F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13B67F2" w14:textId="3ACE12D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illä pitää olla selkeät ohjeistukset hoidonrajaustilanteisiin</w:t>
            </w:r>
          </w:p>
        </w:tc>
      </w:tr>
      <w:tr w:rsidR="005E3A8C" w:rsidRPr="005E3A8C" w14:paraId="4EAEAB5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D553B74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9D6C0C9" w14:textId="13F795E9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We must have clear gu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elines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n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uations</w:t>
            </w:r>
          </w:p>
        </w:tc>
      </w:tr>
      <w:tr w:rsidR="005E3A8C" w:rsidRPr="0008293A" w14:paraId="1E7F9D8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38E0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A94A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5366" w14:textId="10959101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4FE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24B5BF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B9E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A54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132D" w14:textId="42AADE0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728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5EE787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827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B56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7C38" w14:textId="301544EF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72F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3E499D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F20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454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4787" w14:textId="602DE88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C94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30F26D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445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8DD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D2A4" w14:textId="584E6E8A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AD6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B8B3E7A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753218A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B3A6D98" w14:textId="0EB6B2A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sihoitolääkäreiden tul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ottaa kantaa myös erilaisissa 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itolaitoksissa oleviin potilaisiin</w:t>
            </w:r>
          </w:p>
        </w:tc>
      </w:tr>
      <w:tr w:rsidR="005E3A8C" w:rsidRPr="005E3A8C" w14:paraId="663491DB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7E8BB7E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66D9D33" w14:textId="11F1837F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EMS p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icians need to make decisions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concern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lso 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patients in differ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kinds of HCFs and NHs</w:t>
            </w:r>
          </w:p>
        </w:tc>
      </w:tr>
      <w:tr w:rsidR="005E3A8C" w:rsidRPr="0008293A" w14:paraId="0DD7C8C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60CB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043F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96B8" w14:textId="7B32CD9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BC4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833659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577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3B2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5FF2" w14:textId="0C359200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AEC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70F0D8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352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89A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DB3C" w14:textId="63B4712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412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A10DFA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A8A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AF2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DE0E" w14:textId="7BCF7AF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A11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C79584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AE0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865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3667" w14:textId="4BD3081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113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CE7186C" w14:textId="77777777" w:rsidTr="00D5178D">
        <w:trPr>
          <w:gridAfter w:val="1"/>
          <w:wAfter w:w="195" w:type="dxa"/>
          <w:trHeight w:val="7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3D5C57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B0C2B55" w14:textId="794E612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sihoitolääkäreide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 tulee ottaa kantaa sairaaloissa ja terveyskeskuksissa olevien potilaiden hoitoon, mikäli ensihoitaja konsultoi</w:t>
            </w:r>
          </w:p>
        </w:tc>
      </w:tr>
      <w:tr w:rsidR="005E3A8C" w:rsidRPr="005E3A8C" w14:paraId="05C288EB" w14:textId="77777777" w:rsidTr="00D5178D">
        <w:trPr>
          <w:gridAfter w:val="1"/>
          <w:wAfter w:w="195" w:type="dxa"/>
          <w:trHeight w:val="7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A0B816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8C2D719" w14:textId="2CD091EF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HEMS physici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eed to make decisions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concerning patients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CF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i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 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paramedic asks for </w:t>
            </w:r>
            <w:r w:rsidR="0065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 </w:t>
            </w:r>
            <w:r w:rsidRPr="00DE0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nsultation</w:t>
            </w:r>
          </w:p>
        </w:tc>
      </w:tr>
      <w:tr w:rsidR="005E3A8C" w:rsidRPr="0008293A" w14:paraId="0FDBD23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40A4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9FEE" w14:textId="77777777" w:rsidR="005E3A8C" w:rsidRPr="00DE04B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4AD3" w14:textId="1272F7FB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409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AD7AE3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778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0A2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3B2D" w14:textId="66B4E3D0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071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9D35CE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81A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09E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CC0B" w14:textId="1197748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95C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9CE53A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64C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165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7D85" w14:textId="7DCCA82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36B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7F2E09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493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A06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C9A9" w14:textId="571C2C6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2E1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3963064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B9E8A00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C20DB9E" w14:textId="4E3C725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idon rajaaminen on minulle työtehtävä muiden joukoss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n koe sitä erityisen raskaana osana työtäni</w:t>
            </w:r>
          </w:p>
        </w:tc>
      </w:tr>
      <w:tr w:rsidR="005E3A8C" w:rsidRPr="005E3A8C" w14:paraId="28CBA98F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3CB26B4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398679D" w14:textId="7FFC5616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aking LCO</w:t>
            </w:r>
            <w:r w:rsidRPr="00291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s a task among others, I don’t find it an especially burdensome part of my work</w:t>
            </w:r>
          </w:p>
        </w:tc>
      </w:tr>
      <w:tr w:rsidR="005E3A8C" w:rsidRPr="0008293A" w14:paraId="370C804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9D48" w14:textId="77777777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8DD4" w14:textId="77777777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BA1B" w14:textId="19484B71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919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E39C05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525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47B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55CD" w14:textId="56FDEE21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924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4E9672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0A5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F1C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96FC" w14:textId="6F78F58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36E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B2B9D9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F27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16F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3FF2" w14:textId="2506242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EE5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325451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E04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F57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9E7E" w14:textId="14694F41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18B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14ACDF6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7D8A128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AB438A" w14:textId="0E7F974F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ilanteet, joissa hoitoa rajaan, ovat minulle yleensä varsin selkeitä</w:t>
            </w:r>
          </w:p>
        </w:tc>
      </w:tr>
      <w:tr w:rsidR="005E3A8C" w:rsidRPr="005E3A8C" w14:paraId="1168E04F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DCC457C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0928E47" w14:textId="5F330169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91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situations, in w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ich I </w:t>
            </w:r>
            <w:r w:rsidR="00BE7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a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LCO</w:t>
            </w:r>
            <w:r w:rsidR="00392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are generally clear to me</w:t>
            </w:r>
          </w:p>
        </w:tc>
      </w:tr>
      <w:tr w:rsidR="005E3A8C" w:rsidRPr="0008293A" w14:paraId="57EE5F2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F81C" w14:textId="77777777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4577" w14:textId="77777777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CF0E" w14:textId="09B6A259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2A5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E6D111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C5F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60A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BA8B" w14:textId="4F26195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3D5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8066CD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B49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7D1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ACD9" w14:textId="53776C5B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D91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0D95FC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8A3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4CB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5E60" w14:textId="2A7C784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393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17B5A5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022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90D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74D4" w14:textId="5D5C261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B1F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7A63678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45286D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C2CA441" w14:textId="354569A8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etin jälkikäteen potilaita, joiden hoitoa rajasin, enemmän kuin mietin hoitamiani potilaita yleensä</w:t>
            </w:r>
          </w:p>
        </w:tc>
      </w:tr>
      <w:tr w:rsidR="005E3A8C" w:rsidRPr="005E3A8C" w14:paraId="63CCC2AC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E845FCC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75C1CE1" w14:textId="42F33024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fterwards I think about the patients</w:t>
            </w:r>
            <w:r w:rsidRPr="00291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291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whose medical tr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</w:t>
            </w:r>
            <w:r w:rsidRPr="00291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m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 limited more than I think about my patients in general</w:t>
            </w:r>
          </w:p>
        </w:tc>
      </w:tr>
      <w:tr w:rsidR="005E3A8C" w:rsidRPr="0008293A" w14:paraId="46E1ECA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1FA5" w14:textId="77777777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CAA4" w14:textId="77777777" w:rsidR="005E3A8C" w:rsidRPr="002919F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DD47" w14:textId="242FF6C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D59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F944B6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189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15F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B9DE" w14:textId="1E1EA2A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588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9142CF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D63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555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E8C1" w14:textId="303E6151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164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6CAF63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8F5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E7E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40DC" w14:textId="74CC05D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128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4F9B5D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98E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0E7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AD95" w14:textId="314933B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379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369A767" w14:textId="77777777" w:rsidTr="00D83285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6E0E09B3" w14:textId="34595E1A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2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5A4AD210" w14:textId="570A29C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C58B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nko joku tilanne tai potilasryhmä, jossa hoidonrajausten teko on er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</w:t>
            </w:r>
            <w:r w:rsidRPr="006C58B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en haastavaa?</w:t>
            </w:r>
            <w:r w:rsidR="00BB2E4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avoin kysymys)</w:t>
            </w:r>
          </w:p>
        </w:tc>
      </w:tr>
      <w:tr w:rsidR="005E3A8C" w:rsidRPr="005E3A8C" w14:paraId="57ADDE87" w14:textId="77777777" w:rsidTr="00D83285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0747CA00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40C4C45C" w14:textId="6E10BB29" w:rsidR="005E3A8C" w:rsidRPr="005E3A8C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C58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Is the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</w:t>
            </w:r>
            <w:r w:rsidRPr="006C58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situation or patient grou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where</w:t>
            </w:r>
            <w:r w:rsidRPr="006C58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ou find making of LCO</w:t>
            </w:r>
            <w:r w:rsidRPr="006C58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especially challenging?</w:t>
            </w:r>
            <w:r w:rsidR="00BB2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(open question)</w:t>
            </w:r>
          </w:p>
        </w:tc>
      </w:tr>
      <w:tr w:rsidR="005E3A8C" w:rsidRPr="0008293A" w14:paraId="37C3DEF5" w14:textId="77777777" w:rsidTr="00D83285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1CB64A59" w14:textId="6B7B0AE5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28D2BDB0" w14:textId="0ACAE41B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0FC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errattuna edelliseen kysymykseen, miten tilanteet ja syyt eroavat, jos joudut rajaamaan hoitoa potilasta tapaamatta?</w:t>
            </w:r>
            <w:r w:rsidR="00BB2E4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avoin kysymys)</w:t>
            </w:r>
          </w:p>
        </w:tc>
      </w:tr>
      <w:tr w:rsidR="005E3A8C" w:rsidRPr="005E3A8C" w14:paraId="09D95C17" w14:textId="77777777" w:rsidTr="00D83285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704D248F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0BFD274D" w14:textId="17BD8421" w:rsidR="005E3A8C" w:rsidRPr="005E3A8C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Compared to the previous question, how do situations and reasons differ if you have to </w:t>
            </w:r>
            <w:r w:rsidR="00BE74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ak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a LCO without meeting the patient?</w:t>
            </w:r>
            <w:r w:rsidR="00BB2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(open question)</w:t>
            </w:r>
          </w:p>
        </w:tc>
      </w:tr>
      <w:tr w:rsidR="005E3A8C" w:rsidRPr="0008293A" w14:paraId="476826E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AC190A3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ED6720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ieto potilaalle tehdyistä rajauksista on helposti saatavill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E1C5A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49BE67D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1A85AB6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2ACAAD8" w14:textId="51E82618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</w:t>
            </w: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nformation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existing LCO</w:t>
            </w: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of a patient </w:t>
            </w: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s easily availabl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522F930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281C5DA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6FB1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A248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7AD9" w14:textId="2B84DC04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B6B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FA88DB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204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D42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E67C" w14:textId="4308D74F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08B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051C2D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0CD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041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0553" w14:textId="4538D1C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126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F85D5A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C11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6F6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E402" w14:textId="6C7B932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FFA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955752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563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FFF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2543" w14:textId="16B5A82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567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FDB0A0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E7D6C23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CAA28F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idonrajausten sisältö on selkeä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6F1A88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01C1D03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11B7C5D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67ED7E0" w14:textId="1709F710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content of LCO</w:t>
            </w: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lea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B2C68EB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5572138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7056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60B9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45A3" w14:textId="7BB0726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736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C5510F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FFF6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3DE3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E5D0" w14:textId="62AE1164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26D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2C1727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CDD0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5365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2851" w14:textId="46DDE43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85C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806A94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488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275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5ACD" w14:textId="4208D83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304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3B659B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EDB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794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EB7E" w14:textId="1B77FEA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11E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412339C" w14:textId="77777777" w:rsidTr="004A06E9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9C5FFB" w14:textId="77777777" w:rsidR="005E3A8C" w:rsidRPr="004A06E9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fi-FI"/>
              </w:rPr>
            </w:pPr>
            <w:r w:rsidRPr="004A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fi-FI"/>
              </w:rPr>
              <w:t>26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B1AD0E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idonrajausten sisältö on mielekä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ECC70D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06383E0A" w14:textId="77777777" w:rsidTr="004A06E9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52CE67" w14:textId="77777777" w:rsidR="005E3A8C" w:rsidRPr="004A06E9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8C4FA04" w14:textId="588D3E1E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content of LCO</w:t>
            </w: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s 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eaningfu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7B858EC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2052650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B31D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4331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789A" w14:textId="36BEE4E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A8E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67E44D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247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5C4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8CA5" w14:textId="612D6150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7E0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0D5716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FB6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CFA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F6DA" w14:textId="502E8B78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FF3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DB0011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DAB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E8E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EAFE" w14:textId="0DA9088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DC8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75D75F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4F6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617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8CD7" w14:textId="5DDD0CFA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lmost 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C49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ABCB1B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783B63C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2F3016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iden laatimat hoitotahdot ovat helposti saatavill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898B9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7A8A4D6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3F98F9D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80782B4" w14:textId="69E8CF2B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advance directives made by the patients are easily availabl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32E1937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19FDABE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ADB5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B644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53C7" w14:textId="7120C75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C38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728269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635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C11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5EB4" w14:textId="15D30A10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06F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963FF1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531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084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557A" w14:textId="5C35C56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0B8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D58312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3CE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5AA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19CB" w14:textId="3CA2133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873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5C20B0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D16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332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BF54" w14:textId="504F77A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A56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D2D3E9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02D1F58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E18681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iden laatimat hoitotahdot ovat selkeitä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5DC3C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57A6F0D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BC77D73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F248701" w14:textId="19DA96FC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The advance directives made by the patients a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lea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75C3695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3FA97FA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FB23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4CCD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1B34" w14:textId="73CEDA3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85B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605B54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986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280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32C5" w14:textId="2BD83CF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845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5FEAD7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9F5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30C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4021" w14:textId="58ED7DF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FE0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723538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3E7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716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76E2" w14:textId="3802BBB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817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B7049E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480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C9D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6D9A" w14:textId="4526E3C9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B7F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4EE770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D0FDD7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5A6D49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tilaiden laatimista hoitotahdoista on hyötyä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3629C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7081898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B588A41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EBCA31F" w14:textId="02DAB27D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2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advance directives made by the patients are usefu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5CACF5A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70FF853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1E71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AE98" w14:textId="77777777" w:rsidR="005E3A8C" w:rsidRPr="00824C56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B305" w14:textId="4D1C2D1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8A5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3AFDAD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755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428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3BC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984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CADC0E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BF7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513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413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B8D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D77D58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817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39C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2E3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B08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035455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758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D16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E3DE" w14:textId="3A348B8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880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BB2E48" w:rsidRPr="0008293A" w14:paraId="6F341A91" w14:textId="77777777" w:rsidTr="008521BA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6B2C0B4" w14:textId="77777777" w:rsidR="00BB2E48" w:rsidRPr="0008293A" w:rsidRDefault="00BB2E48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97C59EB" w14:textId="77777777" w:rsidR="00BB2E48" w:rsidRPr="0008293A" w:rsidRDefault="00BB2E48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en kohdannut pitkäaikaishoitopotilaalle laadittuja hoitosuunnitelmia</w:t>
            </w:r>
          </w:p>
          <w:p w14:paraId="55DF3654" w14:textId="16D08B4A" w:rsidR="00BB2E48" w:rsidRPr="0008293A" w:rsidRDefault="00BB2E48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BB2E48" w:rsidRPr="005E3A8C" w14:paraId="032A2F08" w14:textId="77777777" w:rsidTr="009F62A9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CEC15A7" w14:textId="77777777" w:rsidR="00BB2E48" w:rsidRPr="0008293A" w:rsidRDefault="00BB2E48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0038C4C" w14:textId="341B3180" w:rsidR="00BB2E48" w:rsidRPr="001E4460" w:rsidRDefault="00BB2E48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E4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I ha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encountered</w:t>
            </w:r>
            <w:r w:rsidRPr="001E4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reatment plans made for patients in long-term care</w:t>
            </w:r>
          </w:p>
        </w:tc>
      </w:tr>
      <w:tr w:rsidR="005E3A8C" w:rsidRPr="0008293A" w14:paraId="58E3C8BE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FD35" w14:textId="77777777" w:rsidR="005E3A8C" w:rsidRPr="001E4460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8FAE" w14:textId="77777777" w:rsidR="005E3A8C" w:rsidRPr="001E4460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E43C" w14:textId="4783569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C12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BC30A4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E8E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9C3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C473" w14:textId="77C0CF6A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460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81C290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025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350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0A75" w14:textId="0D5F44C4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1E3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2DEEA2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A23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274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80D9" w14:textId="49696F64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C53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682528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BB1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700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43A9" w14:textId="0B376568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8E0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E9E9D19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0A4DBA8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8BBB55" w14:textId="5D8E3CF0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en kohdannut em. hoitosuunnitelmia, joissa otetaan kantaa toimintaan akuuteissa tilanteissa</w:t>
            </w:r>
          </w:p>
        </w:tc>
      </w:tr>
      <w:tr w:rsidR="005E3A8C" w:rsidRPr="005E3A8C" w14:paraId="61ADC159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5FD8D3E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B20501A" w14:textId="34C4BE39" w:rsidR="005E3A8C" w:rsidRPr="001E4460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E4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 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encountered</w:t>
            </w:r>
            <w:r w:rsidRPr="001E4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reatment pla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utlining how to act in emergency</w:t>
            </w:r>
            <w:r w:rsidRPr="001E4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uations</w:t>
            </w:r>
          </w:p>
        </w:tc>
      </w:tr>
      <w:tr w:rsidR="005E3A8C" w:rsidRPr="0008293A" w14:paraId="41CFDAF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4D3F" w14:textId="77777777" w:rsidR="005E3A8C" w:rsidRPr="001E4460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4287" w14:textId="77777777" w:rsidR="005E3A8C" w:rsidRPr="001E4460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0A4F" w14:textId="2CE44599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6DA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EADF4A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914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A41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C2CA" w14:textId="6C8E1476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BC7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FB8EFA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F9A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11B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C2F0" w14:textId="0F5E4CD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52E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635DC26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0EE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100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B629" w14:textId="0B1FB26A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FFA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E655AA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6AE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1C9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FD03" w14:textId="37FD33B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375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8241404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15476AB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0592D1A" w14:textId="7AC24DE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ohtaan hoitolaitoksessa olevia potilaita, joilla ei ole mitään hoidonrajauksia, vaikka mielestäni olisi pitänyt olla</w:t>
            </w:r>
          </w:p>
        </w:tc>
      </w:tr>
      <w:tr w:rsidR="005E3A8C" w:rsidRPr="005E3A8C" w14:paraId="55405FA6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B20AD11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F9C2B91" w14:textId="4003026B" w:rsidR="005E3A8C" w:rsidRPr="001E4460" w:rsidRDefault="00BB2E48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ow often do you encounter patients in NH/HCF without LCO that you think should have a L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</w:p>
        </w:tc>
      </w:tr>
      <w:tr w:rsidR="00BB2E48" w:rsidRPr="0008293A" w14:paraId="0AA0861B" w14:textId="77777777" w:rsidTr="005D3763">
        <w:trPr>
          <w:gridAfter w:val="2"/>
          <w:wAfter w:w="257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3474" w14:textId="77777777" w:rsidR="00BB2E48" w:rsidRPr="001E4460" w:rsidRDefault="00BB2E48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151D" w14:textId="77777777" w:rsidR="00BB2E48" w:rsidRPr="001E4460" w:rsidRDefault="00BB2E48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B494" w14:textId="0E2CACE2" w:rsidR="00BB2E48" w:rsidRPr="0008293A" w:rsidRDefault="00BB2E48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FDCD" w14:textId="494ACA4C" w:rsidR="00BB2E48" w:rsidRPr="0008293A" w:rsidRDefault="00BB2E48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A3533B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C43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E04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A28B" w14:textId="302CF934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8DA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36B839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74A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53A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F21B" w14:textId="4860FE28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E2F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8628098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6B1C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FEF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415D" w14:textId="2E5D97EF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502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1E7BF6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294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3FE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14A0" w14:textId="7E20EE1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0F4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6EC9454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2A6BDA4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C613A6" w14:textId="2B6910D4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itohenkilökunta löytää helposti tiedot hoitotahdosta tai potilaalle mahdollisesti tehdyistä hoidonrajauksista</w:t>
            </w:r>
          </w:p>
        </w:tc>
      </w:tr>
      <w:tr w:rsidR="005E3A8C" w:rsidRPr="005E3A8C" w14:paraId="1036B6A7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D03503B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329A8A0" w14:textId="78B77179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C34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HCF/NH</w:t>
            </w:r>
            <w:r w:rsidRPr="00C34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taff</w:t>
            </w:r>
            <w:r w:rsidRPr="00C34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easily find the information on possi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CO or advance directives</w:t>
            </w:r>
            <w:r w:rsidRPr="00C34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of the patient</w:t>
            </w:r>
          </w:p>
        </w:tc>
      </w:tr>
      <w:tr w:rsidR="005E3A8C" w:rsidRPr="0008293A" w14:paraId="0BA89516" w14:textId="77777777" w:rsidTr="00E8542F">
        <w:trPr>
          <w:gridAfter w:val="1"/>
          <w:wAfter w:w="195" w:type="dxa"/>
          <w:trHeight w:val="33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E4CF" w14:textId="77777777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9F41" w14:textId="77777777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7A72" w14:textId="4850856F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stantly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4EB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7BC2CAA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B72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371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CC29" w14:textId="005B975E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ften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2F31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E43966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1A1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184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7A62" w14:textId="7F0E894B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tim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FCB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D65A52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CCF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309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2EE1" w14:textId="3EA5DD40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dom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4AA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92E0C0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F99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19C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C8A9" w14:textId="6A315BC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most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neve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A02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169043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6906A8C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D5435F5" w14:textId="66AD8F8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en saanut koulutusta hoidonrajauksist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2A6BB3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15CD286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4D2DC7D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8617796" w14:textId="308934B5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C34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have received education on LCO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E35821B" w14:textId="77777777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4E30E7D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D5F2" w14:textId="77777777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9468" w14:textId="77777777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3E69" w14:textId="3F0BD18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19E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706C83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4ED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AAC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8D3B" w14:textId="5D65A6BB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CA5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1B409689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FCC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E1D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FD19" w14:textId="4743B68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9BE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02EC2A2C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CB8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D80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6FA9" w14:textId="1CB282C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834E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24A10E0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7D8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751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B8D0" w14:textId="7BFA8E1A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EC0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A5C8DBE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E76166D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3471E26" w14:textId="1AB7C01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nulla on hyvät ti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olliset valmiudet tehdä hoidon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jauksia</w:t>
            </w:r>
          </w:p>
        </w:tc>
      </w:tr>
      <w:tr w:rsidR="005E3A8C" w:rsidRPr="005E3A8C" w14:paraId="6E8CD7DC" w14:textId="77777777" w:rsidTr="00E8542F">
        <w:trPr>
          <w:gridAfter w:val="1"/>
          <w:wAfter w:w="195" w:type="dxa"/>
          <w:trHeight w:val="5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BB6881F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490B56C" w14:textId="350E473F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C34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I have go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knowledge-based capacity to </w:t>
            </w:r>
            <w:r w:rsidR="00424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a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e LCOs</w:t>
            </w:r>
          </w:p>
        </w:tc>
      </w:tr>
      <w:tr w:rsidR="005E3A8C" w:rsidRPr="0008293A" w14:paraId="5975FAB1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F4DB" w14:textId="77777777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389E" w14:textId="77777777" w:rsidR="005E3A8C" w:rsidRPr="00C348A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F50B" w14:textId="7A51AB6A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735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60F96CD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074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3DE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C493" w14:textId="74833F6B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066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7C4615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3E9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8B4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28FE" w14:textId="25EEA1BD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57F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6D2B58B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32E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A747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F17C" w14:textId="24980192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FFB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40F7E5C5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79D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75E2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3DF6" w14:textId="4CA13C68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DE90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346FBDA2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1369DE6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754202D" w14:textId="22D3C84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aluaisin lisää koulutusta hoidonrajauksist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1632AD9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E3A8C" w:rsidRPr="005E3A8C" w14:paraId="24CAAF2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3DCAB622" w14:textId="77777777" w:rsidR="005E3A8C" w:rsidRPr="0008293A" w:rsidRDefault="005E3A8C" w:rsidP="005E3A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4BA1EBB" w14:textId="31B7DFAE" w:rsidR="005E3A8C" w:rsidRPr="000417A7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41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 would li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have more education on LCO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339A063" w14:textId="77777777" w:rsidR="005E3A8C" w:rsidRPr="000417A7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E3A8C" w:rsidRPr="0008293A" w14:paraId="1B93AB8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9BE6" w14:textId="77777777" w:rsidR="005E3A8C" w:rsidRPr="000417A7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734A" w14:textId="77777777" w:rsidR="005E3A8C" w:rsidRPr="000417A7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A237" w14:textId="56A7DA3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lly a</w:t>
            </w: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AF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57EF90A7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700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8D6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E520" w14:textId="5E0A689C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DCF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220F1374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4018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1F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A634" w14:textId="74F5EBF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utral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863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7A9FF70F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1BCA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544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9D71" w14:textId="20E3C243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mewhat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F1D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08293A" w14:paraId="6DB3D3F3" w14:textId="77777777" w:rsidTr="00E8542F">
        <w:trPr>
          <w:gridAfter w:val="1"/>
          <w:wAfter w:w="195" w:type="dxa"/>
          <w:trHeight w:val="32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FE3F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A435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5F9E" w14:textId="5CA05A35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8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otally disagre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0C7B" w14:textId="77777777" w:rsidR="005E3A8C" w:rsidRPr="0008293A" w:rsidRDefault="005E3A8C" w:rsidP="005E3A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E3A8C" w:rsidRPr="006C58B0" w14:paraId="69F629A0" w14:textId="77777777" w:rsidTr="00E8542F">
        <w:trPr>
          <w:gridAfter w:val="1"/>
          <w:wAfter w:w="195" w:type="dxa"/>
          <w:trHeight w:val="72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E27C28" w14:textId="3EB7A0D4" w:rsidR="005E3A8C" w:rsidRPr="00BA0FCA" w:rsidRDefault="005E3A8C" w:rsidP="005E3A8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4C1CD85" w14:textId="051A4668" w:rsidR="005E3A8C" w:rsidRPr="00520982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2098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llaisista asioista haluaisit tietoa?</w:t>
            </w:r>
            <w:r w:rsidR="00520982" w:rsidRPr="0052098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avoin kys</w:t>
            </w:r>
            <w:r w:rsidR="0052098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ymys)</w:t>
            </w:r>
          </w:p>
        </w:tc>
      </w:tr>
      <w:tr w:rsidR="005E3A8C" w:rsidRPr="005E3A8C" w14:paraId="534161B6" w14:textId="77777777" w:rsidTr="00E8542F">
        <w:trPr>
          <w:gridAfter w:val="1"/>
          <w:wAfter w:w="195" w:type="dxa"/>
          <w:trHeight w:val="72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3A7D5D0" w14:textId="77777777" w:rsidR="005E3A8C" w:rsidRPr="00BA0FCA" w:rsidRDefault="005E3A8C" w:rsidP="005E3A8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8C25B9C" w14:textId="5BB8BB54" w:rsidR="005E3A8C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What kind of topics would you like to have more information on?</w:t>
            </w:r>
            <w:r w:rsidR="00520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(open question)</w:t>
            </w:r>
          </w:p>
        </w:tc>
      </w:tr>
      <w:tr w:rsidR="005E3A8C" w:rsidRPr="006C58B0" w14:paraId="38B1086F" w14:textId="77777777" w:rsidTr="00E8542F">
        <w:trPr>
          <w:gridAfter w:val="1"/>
          <w:wAfter w:w="195" w:type="dxa"/>
          <w:trHeight w:val="72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E4E6EA5" w14:textId="3D006D17" w:rsidR="005E3A8C" w:rsidRPr="00BA0FCA" w:rsidRDefault="005E3A8C" w:rsidP="005E3A8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8</w:t>
            </w: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1F75627" w14:textId="7587F8E8" w:rsidR="005E3A8C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nelle tai millaisille toimijoille toivoisit koulutusta annettavan? Mistä aiheesta?</w:t>
            </w:r>
            <w:r w:rsidR="00520982">
              <w:rPr>
                <w:rFonts w:ascii="Times New Roman" w:hAnsi="Times New Roman" w:cs="Times New Roman"/>
                <w:sz w:val="20"/>
                <w:szCs w:val="20"/>
              </w:rPr>
              <w:t xml:space="preserve"> (avoin kysymys)</w:t>
            </w:r>
          </w:p>
        </w:tc>
      </w:tr>
      <w:tr w:rsidR="005E3A8C" w:rsidRPr="00D83285" w14:paraId="383E07A2" w14:textId="77777777" w:rsidTr="00E8542F">
        <w:trPr>
          <w:gridAfter w:val="1"/>
          <w:wAfter w:w="195" w:type="dxa"/>
          <w:trHeight w:val="72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A9D644F" w14:textId="77777777" w:rsidR="005E3A8C" w:rsidRPr="00BA0FCA" w:rsidRDefault="005E3A8C" w:rsidP="005E3A8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31E30AD" w14:textId="65C618DA" w:rsidR="005E3A8C" w:rsidRDefault="005E3A8C" w:rsidP="005E3A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Who or what kind of actors</w:t>
            </w:r>
            <w:r w:rsidR="00D832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woul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ou wish</w:t>
            </w:r>
            <w:r w:rsidR="00D832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D832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rece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education? About what topics?</w:t>
            </w:r>
            <w:r w:rsidR="00520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(open question)</w:t>
            </w:r>
          </w:p>
        </w:tc>
      </w:tr>
    </w:tbl>
    <w:p w14:paraId="5BB2FFDD" w14:textId="77777777" w:rsidR="0008293A" w:rsidRPr="006C58B0" w:rsidRDefault="0008293A">
      <w:pPr>
        <w:rPr>
          <w:lang w:val="en-US"/>
        </w:rPr>
      </w:pPr>
    </w:p>
    <w:sectPr w:rsidR="0008293A" w:rsidRPr="006C58B0" w:rsidSect="009A00A3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93A"/>
    <w:rsid w:val="00001298"/>
    <w:rsid w:val="00004FAD"/>
    <w:rsid w:val="000133CC"/>
    <w:rsid w:val="000306BD"/>
    <w:rsid w:val="000417A7"/>
    <w:rsid w:val="00050781"/>
    <w:rsid w:val="00061125"/>
    <w:rsid w:val="00080E9E"/>
    <w:rsid w:val="0008293A"/>
    <w:rsid w:val="000A082D"/>
    <w:rsid w:val="000A6DA0"/>
    <w:rsid w:val="000D3831"/>
    <w:rsid w:val="000E6DA0"/>
    <w:rsid w:val="00112556"/>
    <w:rsid w:val="001402E2"/>
    <w:rsid w:val="001553B4"/>
    <w:rsid w:val="001D3A99"/>
    <w:rsid w:val="001E4460"/>
    <w:rsid w:val="00221727"/>
    <w:rsid w:val="00223923"/>
    <w:rsid w:val="0022687C"/>
    <w:rsid w:val="002820D8"/>
    <w:rsid w:val="002919F6"/>
    <w:rsid w:val="002B5031"/>
    <w:rsid w:val="002C3A97"/>
    <w:rsid w:val="002D3BC4"/>
    <w:rsid w:val="002E6542"/>
    <w:rsid w:val="00324F51"/>
    <w:rsid w:val="003664B7"/>
    <w:rsid w:val="00391201"/>
    <w:rsid w:val="003925DE"/>
    <w:rsid w:val="00396497"/>
    <w:rsid w:val="003B6E54"/>
    <w:rsid w:val="003E662E"/>
    <w:rsid w:val="00424248"/>
    <w:rsid w:val="004739FA"/>
    <w:rsid w:val="00491FA8"/>
    <w:rsid w:val="0049772A"/>
    <w:rsid w:val="004A06E9"/>
    <w:rsid w:val="004A1F80"/>
    <w:rsid w:val="005019D7"/>
    <w:rsid w:val="00520982"/>
    <w:rsid w:val="00536D75"/>
    <w:rsid w:val="0057392A"/>
    <w:rsid w:val="00594DE6"/>
    <w:rsid w:val="005A476E"/>
    <w:rsid w:val="005C7B44"/>
    <w:rsid w:val="005D0AC2"/>
    <w:rsid w:val="005E3A8C"/>
    <w:rsid w:val="00616E29"/>
    <w:rsid w:val="006447A9"/>
    <w:rsid w:val="006557A4"/>
    <w:rsid w:val="006612CD"/>
    <w:rsid w:val="00675FDF"/>
    <w:rsid w:val="006C1F6B"/>
    <w:rsid w:val="006C58B0"/>
    <w:rsid w:val="006F1002"/>
    <w:rsid w:val="00764A99"/>
    <w:rsid w:val="00795486"/>
    <w:rsid w:val="007A2A50"/>
    <w:rsid w:val="007A616B"/>
    <w:rsid w:val="007C1F3F"/>
    <w:rsid w:val="00805CC7"/>
    <w:rsid w:val="00824C56"/>
    <w:rsid w:val="008264EB"/>
    <w:rsid w:val="00830703"/>
    <w:rsid w:val="00837E9C"/>
    <w:rsid w:val="00861900"/>
    <w:rsid w:val="00891E3A"/>
    <w:rsid w:val="008D320C"/>
    <w:rsid w:val="008D5275"/>
    <w:rsid w:val="009303E4"/>
    <w:rsid w:val="0097463C"/>
    <w:rsid w:val="00995EC0"/>
    <w:rsid w:val="009A00A3"/>
    <w:rsid w:val="009C731A"/>
    <w:rsid w:val="009D1D73"/>
    <w:rsid w:val="00A47397"/>
    <w:rsid w:val="00A74B7A"/>
    <w:rsid w:val="00A768BC"/>
    <w:rsid w:val="00A82D26"/>
    <w:rsid w:val="00A97A8C"/>
    <w:rsid w:val="00AA1A67"/>
    <w:rsid w:val="00AB145B"/>
    <w:rsid w:val="00B2341B"/>
    <w:rsid w:val="00B25502"/>
    <w:rsid w:val="00B2559D"/>
    <w:rsid w:val="00B2597B"/>
    <w:rsid w:val="00B41A4C"/>
    <w:rsid w:val="00B45731"/>
    <w:rsid w:val="00BA0FCA"/>
    <w:rsid w:val="00BB2E48"/>
    <w:rsid w:val="00BC0840"/>
    <w:rsid w:val="00BD08EF"/>
    <w:rsid w:val="00BE74E2"/>
    <w:rsid w:val="00C03AFF"/>
    <w:rsid w:val="00C348A2"/>
    <w:rsid w:val="00C424A6"/>
    <w:rsid w:val="00C54EED"/>
    <w:rsid w:val="00C72E7B"/>
    <w:rsid w:val="00C754D3"/>
    <w:rsid w:val="00C931EF"/>
    <w:rsid w:val="00CC4F5E"/>
    <w:rsid w:val="00D5178D"/>
    <w:rsid w:val="00D61E2B"/>
    <w:rsid w:val="00D65133"/>
    <w:rsid w:val="00D669E5"/>
    <w:rsid w:val="00D83285"/>
    <w:rsid w:val="00DA5C76"/>
    <w:rsid w:val="00DC02A9"/>
    <w:rsid w:val="00DC2B97"/>
    <w:rsid w:val="00DC3E01"/>
    <w:rsid w:val="00DC4796"/>
    <w:rsid w:val="00DE04B2"/>
    <w:rsid w:val="00E5532A"/>
    <w:rsid w:val="00E8542F"/>
    <w:rsid w:val="00EE23E1"/>
    <w:rsid w:val="00F000AB"/>
    <w:rsid w:val="00F55A8A"/>
    <w:rsid w:val="00FB496F"/>
    <w:rsid w:val="00FB51A0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4D51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75FD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BD08EF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D08EF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D08EF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D08EF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D08E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D08EF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D08EF"/>
    <w:rPr>
      <w:rFonts w:ascii="Times New Roman" w:hAnsi="Times New Roman" w:cs="Times New Roman"/>
      <w:sz w:val="18"/>
      <w:szCs w:val="18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75FDF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84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85</Words>
  <Characters>10125</Characters>
  <Application>Microsoft Office Word</Application>
  <DocSecurity>0</DocSecurity>
  <Lines>174</Lines>
  <Paragraphs>5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PSHP</Company>
  <LinksUpToDate>false</LinksUpToDate>
  <CharactersWithSpaces>1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angasniemi</dc:creator>
  <cp:keywords/>
  <dc:description/>
  <cp:lastModifiedBy>Heidi Kangasniemi</cp:lastModifiedBy>
  <cp:revision>2</cp:revision>
  <dcterms:created xsi:type="dcterms:W3CDTF">2019-06-17T19:44:00Z</dcterms:created>
  <dcterms:modified xsi:type="dcterms:W3CDTF">2019-06-17T19:44:00Z</dcterms:modified>
</cp:coreProperties>
</file>